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2EF8A9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 Serial ultrasound measurements of gestational parameters and subchorionic hematoma resolution</w:t>
      </w:r>
    </w:p>
    <w:tbl>
      <w:tblPr>
        <w:tblStyle w:val="3"/>
        <w:tblW w:w="8459" w:type="dxa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40"/>
        <w:gridCol w:w="1257"/>
        <w:gridCol w:w="1270"/>
        <w:gridCol w:w="1016"/>
        <w:gridCol w:w="1408"/>
        <w:gridCol w:w="1162"/>
        <w:gridCol w:w="1606"/>
      </w:tblGrid>
      <w:tr w14:paraId="47A410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69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64D83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ate</w:t>
            </w:r>
          </w:p>
        </w:tc>
        <w:tc>
          <w:tcPr>
            <w:tcW w:w="122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D5893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Gestational Ag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Weeks+Days)</w:t>
            </w:r>
          </w:p>
        </w:tc>
        <w:tc>
          <w:tcPr>
            <w:tcW w:w="124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F147F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Gestational Sac Dimensions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L × W × H, mm)</w:t>
            </w:r>
          </w:p>
        </w:tc>
        <w:tc>
          <w:tcPr>
            <w:tcW w:w="98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8C4FD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Mean Sac Diameter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MSD, mm)*</w:t>
            </w:r>
          </w:p>
        </w:tc>
        <w:tc>
          <w:tcPr>
            <w:tcW w:w="137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F50EA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Crown-Rump Length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CRL, mm)</w:t>
            </w:r>
          </w:p>
        </w:tc>
        <w:tc>
          <w:tcPr>
            <w:tcW w:w="113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3B5E8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MSD − CRL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iscrepancy (mm)†</w:t>
            </w:r>
          </w:p>
        </w:tc>
        <w:tc>
          <w:tcPr>
            <w:tcW w:w="156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7AAB3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Subchorionic Hematoma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Dimensions or Depth, mm)</w:t>
            </w:r>
          </w:p>
        </w:tc>
      </w:tr>
      <w:tr w14:paraId="4BF54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F58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Feb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2025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F21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8 +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8D0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5 × 24 × 2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A13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.0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C26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7A7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.0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55E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 × 14</w:t>
            </w:r>
          </w:p>
        </w:tc>
      </w:tr>
      <w:tr w14:paraId="77AE94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2FA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b 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, 2025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C49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8 +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A5A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 × 32 × 1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E2E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.7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A59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54C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.7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B83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 × 7</w:t>
            </w:r>
          </w:p>
        </w:tc>
      </w:tr>
      <w:tr w14:paraId="2F0EAB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10A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b 15, 2025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30F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 + 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4F1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 × 32 × 2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4DF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7.7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417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A66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7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6EC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pth: 13</w:t>
            </w:r>
          </w:p>
        </w:tc>
      </w:tr>
    </w:tbl>
    <w:p w14:paraId="04065343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 L, length; W, width; H, height; MSD, mean sac diameter; CRL, crown-rump length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es:</w:t>
      </w:r>
    </w:p>
    <w:p w14:paraId="1A71993B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val="en-US" w:eastAsia="zh-CN" w:bidi="ar"/>
        </w:rPr>
        <w:t>*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SD was calculated as (L+W+H)/3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† The MSD − CRL discrepancy indicates the difference between the sac size and embryonic size. A value &lt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0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mm often suggests a small gestational sac relative to the embryo.</w:t>
      </w:r>
    </w:p>
    <w:p w14:paraId="223885C6">
      <w:pPr>
        <w:rPr>
          <w:rFonts w:hint="default" w:eastAsiaTheme="minorEastAsia"/>
          <w:sz w:val="18"/>
          <w:szCs w:val="18"/>
          <w:lang w:val="en-US" w:eastAsia="zh-CN"/>
        </w:rPr>
      </w:pPr>
    </w:p>
    <w:bookmarkEnd w:id="0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45EEF"/>
    <w:rsid w:val="3BA96372"/>
    <w:rsid w:val="4C082C41"/>
    <w:rsid w:val="4D287F12"/>
    <w:rsid w:val="50AF7B2F"/>
    <w:rsid w:val="5B3F2FAC"/>
    <w:rsid w:val="66CE1C97"/>
    <w:rsid w:val="6CB73B9C"/>
    <w:rsid w:val="6CEE4B10"/>
    <w:rsid w:val="772E0EFE"/>
    <w:rsid w:val="7AE7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632</Characters>
  <Lines>0</Lines>
  <Paragraphs>0</Paragraphs>
  <TotalTime>10</TotalTime>
  <ScaleCrop>false</ScaleCrop>
  <LinksUpToDate>false</LinksUpToDate>
  <CharactersWithSpaces>7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3:26:00Z</dcterms:created>
  <dc:creator>阮和云</dc:creator>
  <cp:lastModifiedBy>虫虫</cp:lastModifiedBy>
  <dcterms:modified xsi:type="dcterms:W3CDTF">2026-03-12T09:3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0MzcxNDI5NzQifQ==</vt:lpwstr>
  </property>
  <property fmtid="{D5CDD505-2E9C-101B-9397-08002B2CF9AE}" pid="4" name="ICV">
    <vt:lpwstr>2C86AE95239A4BEA913740AEDEBE17D7_12</vt:lpwstr>
  </property>
</Properties>
</file>